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2ECE1" w14:textId="77777777" w:rsidR="00361DFC" w:rsidRDefault="00361DFC" w:rsidP="00361DFC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i w:val="0"/>
          <w:noProof/>
          <w:color w:val="000000" w:themeColor="text1"/>
          <w:sz w:val="20"/>
          <w:szCs w:val="20"/>
        </w:rPr>
        <w:drawing>
          <wp:inline distT="0" distB="0" distL="0" distR="0" wp14:anchorId="14B4E0DA" wp14:editId="7A22C21D">
            <wp:extent cx="5486400" cy="367665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I Figure 12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64B09" w14:textId="77777777" w:rsidR="00361DFC" w:rsidRPr="008015DA" w:rsidRDefault="00361DFC" w:rsidP="00361DFC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I Figure 12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: Images of </w:t>
      </w:r>
      <w:r w:rsidRPr="00E84632">
        <w:rPr>
          <w:rFonts w:ascii="Times New Roman" w:hAnsi="Times New Roman" w:cs="Times New Roman"/>
          <w:color w:val="000000" w:themeColor="text1"/>
          <w:sz w:val="20"/>
          <w:szCs w:val="20"/>
        </w:rPr>
        <w:t>E. coli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700891 incubation in-droplet with 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terile deionized water, and 10 </w:t>
      </w:r>
      <w:r w:rsidRPr="00E8463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µ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g/ml FITC-Ab in 1x RV broth at 37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C.  No relative fluorescence detection at hours 0 through 2.</w:t>
      </w:r>
    </w:p>
    <w:sectPr w:rsidR="00361DFC" w:rsidRPr="008015DA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1929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CFBF0F5-896E-4FC6-9698-FEB079C11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